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0C9" w:rsidRPr="008D0A47" w:rsidRDefault="007220C9" w:rsidP="007220C9">
      <w:pPr>
        <w:rPr>
          <w:b/>
        </w:rPr>
      </w:pPr>
      <w:r w:rsidRPr="008D0A47">
        <w:rPr>
          <w:b/>
        </w:rPr>
        <w:t xml:space="preserve">Supplementary Table </w:t>
      </w:r>
      <w:r w:rsidR="00990B6E">
        <w:rPr>
          <w:b/>
        </w:rPr>
        <w:t>1</w:t>
      </w:r>
      <w:bookmarkStart w:id="0" w:name="_GoBack"/>
      <w:bookmarkEnd w:id="0"/>
      <w:r w:rsidRPr="008D0A47">
        <w:rPr>
          <w:b/>
        </w:rPr>
        <w:t xml:space="preserve">:  130 genes showed an overlap between microarray data and increased acetylation </w:t>
      </w:r>
    </w:p>
    <w:p w:rsidR="00924AF7" w:rsidRDefault="00924AF7" w:rsidP="007220C9"/>
    <w:tbl>
      <w:tblPr>
        <w:tblW w:w="12064" w:type="dxa"/>
        <w:tblInd w:w="93" w:type="dxa"/>
        <w:tblLook w:val="04A0" w:firstRow="1" w:lastRow="0" w:firstColumn="1" w:lastColumn="0" w:noHBand="0" w:noVBand="1"/>
      </w:tblPr>
      <w:tblGrid>
        <w:gridCol w:w="1269"/>
        <w:gridCol w:w="1501"/>
        <w:gridCol w:w="7451"/>
        <w:gridCol w:w="1843"/>
      </w:tblGrid>
      <w:tr w:rsidR="00924AF7" w:rsidRPr="00924AF7" w:rsidTr="00924AF7">
        <w:trPr>
          <w:trHeight w:val="54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ene Nam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obe Set ID</w:t>
            </w:r>
          </w:p>
        </w:tc>
        <w:tc>
          <w:tcPr>
            <w:tcW w:w="7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ene Tit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omosomal Location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BHD14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482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bhydrol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omain containing 14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p2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CLY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0337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P citrate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y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DAMTSL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607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DAMTS-like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GPAT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3283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1-acylglycerol-3-phosphate O-acyltransferas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p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KR7A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4259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ldo-keto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educt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amily 7, member A2 (aflatoxin aldehyde reducta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p36.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NKRD3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111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nkyr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eat domain 35 ///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nkyr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eat domain-containing protein 35-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1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NXA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425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nnex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q3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P2M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061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daptor-related protein complex 2, mu 1 subun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q28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RAP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580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rfGAP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hoGAP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omain,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nkyr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eat and PH domain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q3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RHGAP1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517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o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TP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ivating protein 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q22.3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RHGAP3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343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ho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TP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ivating protein 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3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TP8B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677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TPase,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minophospholipid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porter, class I, type 8B, member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TP8B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041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TPase, class I, type 8B, member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5q2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19orf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205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 19 open reading frame 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q13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1orf1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901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 1 open reading frame 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32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ASP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1368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aspase 1, apoptosis-related cysteine peptid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1q2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BR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405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arbonyl reductase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4q32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CNB1IP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798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yclin B1 interacting protein 1, E3 ubiquitin protein lig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4q1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3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832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37 molecu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q13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5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874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59 molecule, complement regulatory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1p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7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961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74 molecule, major histocompatibility complex, class II invariant ch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q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K5RAP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8740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DK5 regulatory subunit associated protein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1.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NPY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9797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anopy 2 homolog (zebrafish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2q15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OX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19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OX16 cytochrome c oxidase assembly homolog (S. cerevisia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4q24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PV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8146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arboxypeptid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vitellogenic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-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7p15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SF2R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15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olony stimulating factor 2 receptor, beta, low-affinity (granulocyte-macrophag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2q1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UEDC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8097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UE domain containing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24.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X3CR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89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emokine (C-X3-C motif) recepto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p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Xorf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9355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 X open reading frame 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q22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YP1A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74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ytochrome P450, family 1, subfamily A, polypeptid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5q24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YP4F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6515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ytochrome P450, family 4, subfamily F, polypeptide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p13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DDIT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2887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DNA-damage-inducible transcript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22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DENND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2975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DENN/MADD domain containing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8q24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DGAT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6064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diacylglycerol O-acyltransferas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1q13.5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EBP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132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emopamil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inding protein (sterol isomera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p11.23-p11.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ERP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8959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endoplasmic reticulum protein 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9q31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ESX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1552445_a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SX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homeobox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q22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11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4097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11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1.2-q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AM53C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8023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amily with sequence similarity 53, member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q3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BXW1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9456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-box and WD repeat domain containing 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q35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CER1G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423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c fragment of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g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, high affinity I, receptor for; gamma polypepti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KBP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485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K506 binding protein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p21.3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T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3187_x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erritin, light polypepti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q13.3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TO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970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at mass and obesity associ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6q12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Y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7266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YN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p1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M2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3582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M2 ganglioside activ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q3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PX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0736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lutathione peroxidas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p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RN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6041_x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ranul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1.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HCP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608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HLA complex P5 (non-protein codin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p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HNM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877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histamine N-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q22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D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682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duronat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-sulfat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q28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L4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323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nterleukin 4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6p12.1-p1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NPP5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3332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nositol polyphosphate-5-phosphatase, 145k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q37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P6K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165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ositol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hexakisphosphat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kinas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p21.3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RF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4057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regulatory factor 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6q24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KIF21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441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kinesin family member 2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32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IN28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934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n-28 homolog B (C.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elegans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q2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TA4H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8771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eukotriene A4 hydrol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2q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Y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85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antigen 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p25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Y9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658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antigen 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8q21.1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AP3K1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350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togen-activated protein kinase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kin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q27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AP7D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7943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AP7 domain containing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p34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E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201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esoderm specific transcri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7q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ORF4L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3857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ortality factor 4 lik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q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PO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394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yeloperoxid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RA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5185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uscle RAS oncogene homolo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q22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T1X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8581_x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etallothione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6q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T2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2185_x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etallothione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6q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4BP2L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5547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EDD4 binding protein 2-lik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3q1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AV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298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euron navigato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32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CF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7677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eutrophil cytosolic factor 4, 40kD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2q1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LRC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647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LR family, CARD domain containing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6q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OLC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195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nucleolar and coiled-body phosphoprotein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24.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OG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9787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O-linked N-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acetylglucosamin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lcNAc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ransfer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q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AG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735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hosphoprote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ssociated with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glycosphingolipid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icrodomains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8q21.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APSS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904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3'-phosphoadenosine 5'-phosphosulfate synthas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4q24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ARVG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422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arv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, gam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2q13.3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CC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2694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opionyl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A carboxylase, beta polypepti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q21-q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CYOX1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8953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enylcystein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xidase 1 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5q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EA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0788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hosphoprotein enriched in astrocytes 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1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ECAM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8983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latelet/endothelial cell adhesion molecul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3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IH1D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787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IH1 domain containing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q13.3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NPO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265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yridoxamin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'-phosphate oxid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1.3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OC1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4749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C1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entriolar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tein homolog A (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lamydomonas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p2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AM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408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eferentially expressed antigen in melano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2q11.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IM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05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imase, DNA, polypeptide 1 (49kD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2q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PS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944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hosphoribosyl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yrophosphate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ynthet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q22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RC2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4201_x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oline-rich coiled-coil 2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p21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RC2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79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oline-rich coiled-coil 2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9q34.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SAP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0871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osapos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21-q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SMD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138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oteasome (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rosom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macropa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) 26S subunit, non-ATPase,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1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QPR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241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quinolinat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phosphoribosyltransferas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6p1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B8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663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B8B, member RAS oncogene fami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5q22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D5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024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D51 homolog (S. cerevisia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5q15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SSF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49306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s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ssociation (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lGDS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/AF-6) domain family member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11.2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SSF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32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s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ssociation (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alGDS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/AF-6) domain family member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32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DH1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235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etinol dehydrogenase 11 (all-trans/9-cis/11-ci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4q24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GS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221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gulator of G-protein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ignaling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q25-q3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NF1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1678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ing finger protein 1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0q13.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NF13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592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ing finger protein 1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11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NFT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190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ing finger protein, transmembran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2q24.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ASH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4164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AM and SH3 domain containing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q24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AT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3988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permidin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permin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1-acetyltransferas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p22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FXN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0974_x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ideroflex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24.3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LPI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302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ecretory leukocyte peptidase inhibi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0q1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NRP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177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mall nuclear ribonucleoprotein polypeptide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q13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P1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980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P110 nuclear body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q37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PATA2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816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permatogenesis associated 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1.3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QRD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7995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ulfid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quinon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reduct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-like (yeas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5q15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TK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398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erine/threonine kinase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0q11.2-q13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YTL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713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ynaptotagmin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-lik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p36.1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BC1D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461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BC1 domain family, member 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p24.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CEAL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727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ranscription elongation factor A (SII)-like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Xq22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IF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885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F-interacting protein with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forkhead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-associated doma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4q25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MEM161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43977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ransmembrane protein 16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p13.1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NFSF13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3502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umor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ecrosis factor (ligand) superfamily, member 13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3q32-q34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TC7B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615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etratricopeptid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eat domain 7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4q32.1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UBA4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12242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ubulin, alpha 4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q35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UBG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171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ubulin, gamma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7q21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YK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546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tyrosine kinase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9p13.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UCP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8998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uncoupling protein 2 (mitochondrial, proton carrie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1q1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UGGT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44814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UDP-glucose glycoprotein glucosyltransferas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q14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URO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256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uroporphyrinogen III synth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25.2-q26.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VARS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6200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valyl-tRNA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synthetase</w:t>
            </w:r>
            <w:proofErr w:type="spellEnd"/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6p21.3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VIPR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5019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vasoactive intestinal peptide recepto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3p2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WDFY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29597_s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WDFY family member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10q11.23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ZMYND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30533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zinc finger, MYND-type containing 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0q13.12</w:t>
            </w:r>
          </w:p>
        </w:tc>
      </w:tr>
      <w:tr w:rsidR="00924AF7" w:rsidRPr="00924AF7" w:rsidTr="00924AF7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ZNF21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203739_at</w:t>
            </w:r>
          </w:p>
        </w:tc>
        <w:tc>
          <w:tcPr>
            <w:tcW w:w="7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zinc finger protein 2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4AF7" w:rsidRPr="00924AF7" w:rsidRDefault="00924AF7" w:rsidP="00924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24AF7">
              <w:rPr>
                <w:rFonts w:ascii="Calibri" w:eastAsia="Times New Roman" w:hAnsi="Calibri" w:cs="Times New Roman"/>
                <w:color w:val="000000"/>
                <w:lang w:eastAsia="en-GB"/>
              </w:rPr>
              <w:t>chr20q13.2</w:t>
            </w:r>
          </w:p>
        </w:tc>
      </w:tr>
    </w:tbl>
    <w:p w:rsidR="00924AF7" w:rsidRDefault="00924AF7" w:rsidP="007220C9"/>
    <w:p w:rsidR="007220C9" w:rsidRDefault="007220C9" w:rsidP="008F7C9B"/>
    <w:sectPr w:rsidR="007220C9" w:rsidSect="00924A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0C9"/>
    <w:rsid w:val="007220C9"/>
    <w:rsid w:val="008D0A47"/>
    <w:rsid w:val="008F7C9B"/>
    <w:rsid w:val="00924AF7"/>
    <w:rsid w:val="00990B6E"/>
    <w:rsid w:val="00A1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9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49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8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ystem-12</cp:lastModifiedBy>
  <cp:revision>5</cp:revision>
  <dcterms:created xsi:type="dcterms:W3CDTF">2019-04-09T06:54:00Z</dcterms:created>
  <dcterms:modified xsi:type="dcterms:W3CDTF">2019-04-19T09:21:00Z</dcterms:modified>
</cp:coreProperties>
</file>